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72"/>
        <w:gridCol w:w="1795"/>
        <w:gridCol w:w="2317"/>
        <w:gridCol w:w="1563"/>
        <w:gridCol w:w="1564"/>
        <w:gridCol w:w="1564"/>
        <w:gridCol w:w="1187"/>
      </w:tblGrid>
      <w:tr w:rsidR="0027588E" w:rsidRPr="00D05BFA" w:rsidTr="006E009D">
        <w:trPr>
          <w:trHeight w:val="525"/>
        </w:trPr>
        <w:tc>
          <w:tcPr>
            <w:tcW w:w="8080" w:type="dxa"/>
            <w:gridSpan w:val="4"/>
            <w:tcBorders>
              <w:top w:val="single" w:sz="24" w:space="0" w:color="auto"/>
            </w:tcBorders>
            <w:noWrap/>
            <w:vAlign w:val="center"/>
            <w:hideMark/>
          </w:tcPr>
          <w:p w:rsidR="0027588E" w:rsidRPr="00D05BFA" w:rsidRDefault="0027588E" w:rsidP="006E009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D05BFA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Table S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  <w:r w:rsidRPr="00D05BFA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. Clinical Characteristics of </w:t>
            </w:r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2"/>
                <w:szCs w:val="22"/>
              </w:rPr>
              <w:t>GC</w:t>
            </w:r>
            <w:r w:rsidRPr="00D05BFA"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Patients Involved in This Study</w:t>
            </w:r>
          </w:p>
        </w:tc>
        <w:tc>
          <w:tcPr>
            <w:tcW w:w="156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27588E" w:rsidRPr="00D05BFA" w:rsidRDefault="0027588E" w:rsidP="006E009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27588E" w:rsidRPr="00D05BFA" w:rsidRDefault="0027588E" w:rsidP="006E009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27588E" w:rsidRPr="00D05BFA" w:rsidRDefault="0027588E" w:rsidP="006E009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27588E" w:rsidRPr="00D05BFA" w:rsidRDefault="0027588E" w:rsidP="006E009D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27588E" w:rsidRPr="0027588E" w:rsidTr="006E009D">
        <w:trPr>
          <w:trHeight w:val="525"/>
        </w:trPr>
        <w:tc>
          <w:tcPr>
            <w:tcW w:w="1696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</w:p>
        </w:tc>
        <w:tc>
          <w:tcPr>
            <w:tcW w:w="2272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istological type</w:t>
            </w: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5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2317" w:type="dxa"/>
            <w:tcBorders>
              <w:top w:val="single" w:sz="24" w:space="0" w:color="auto"/>
              <w:bottom w:val="single" w:sz="8" w:space="0" w:color="auto"/>
            </w:tcBorders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TNM</w:t>
            </w:r>
          </w:p>
        </w:tc>
        <w:tc>
          <w:tcPr>
            <w:tcW w:w="1563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MR status</w:t>
            </w: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64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gimens</w:t>
            </w: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64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ycle</w:t>
            </w:r>
          </w:p>
        </w:tc>
        <w:tc>
          <w:tcPr>
            <w:tcW w:w="1187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utcome</w:t>
            </w: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 w:rsidR="0027588E" w:rsidRPr="00D05BFA" w:rsidTr="006E009D">
        <w:trPr>
          <w:trHeight w:val="30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ardia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4N1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XELOX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R</w:t>
            </w:r>
          </w:p>
        </w:tc>
      </w:tr>
      <w:tr w:rsidR="0027588E" w:rsidRPr="00D05BFA" w:rsidTr="006E009D">
        <w:trPr>
          <w:trHeight w:val="28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ardia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3N3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DOS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R</w:t>
            </w:r>
          </w:p>
        </w:tc>
      </w:tr>
      <w:tr w:rsidR="0027588E" w:rsidRPr="00D05BFA" w:rsidTr="006E009D">
        <w:trPr>
          <w:trHeight w:val="30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3N2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XELOX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R</w:t>
            </w:r>
          </w:p>
        </w:tc>
      </w:tr>
      <w:tr w:rsidR="0027588E" w:rsidRPr="00D05BFA" w:rsidTr="006E009D">
        <w:trPr>
          <w:trHeight w:val="28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rum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4N3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FLOT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R</w:t>
            </w:r>
          </w:p>
        </w:tc>
      </w:tr>
      <w:tr w:rsidR="0027588E" w:rsidRPr="00D05BFA" w:rsidTr="006E009D">
        <w:trPr>
          <w:trHeight w:val="28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ardia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3N2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SOX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R</w:t>
            </w:r>
          </w:p>
        </w:tc>
      </w:tr>
      <w:tr w:rsidR="0027588E" w:rsidRPr="00D05BFA" w:rsidTr="006E009D">
        <w:trPr>
          <w:trHeight w:val="28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ntrum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3N3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DOS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D</w:t>
            </w:r>
          </w:p>
        </w:tc>
      </w:tr>
      <w:tr w:rsidR="0027588E" w:rsidRPr="00D05BFA" w:rsidTr="006E009D">
        <w:trPr>
          <w:trHeight w:val="28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3N3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SOX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D</w:t>
            </w:r>
          </w:p>
        </w:tc>
      </w:tr>
      <w:tr w:rsidR="0027588E" w:rsidRPr="00D05BFA" w:rsidTr="006E009D">
        <w:trPr>
          <w:trHeight w:val="28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ardia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4N3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DOS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D</w:t>
            </w:r>
          </w:p>
        </w:tc>
      </w:tr>
      <w:tr w:rsidR="0027588E" w:rsidRPr="00D05BFA" w:rsidTr="006E009D">
        <w:trPr>
          <w:trHeight w:val="320"/>
        </w:trPr>
        <w:tc>
          <w:tcPr>
            <w:tcW w:w="1696" w:type="dxa"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272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795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Body</w:t>
            </w:r>
          </w:p>
        </w:tc>
        <w:tc>
          <w:tcPr>
            <w:tcW w:w="2317" w:type="dxa"/>
            <w:noWrap/>
            <w:vAlign w:val="center"/>
            <w:hideMark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4N1M0</w:t>
            </w:r>
          </w:p>
        </w:tc>
        <w:tc>
          <w:tcPr>
            <w:tcW w:w="1563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dMMR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333333"/>
                <w:kern w:val="0"/>
                <w:sz w:val="22"/>
                <w:szCs w:val="22"/>
              </w:rPr>
              <w:t>FLOT</w:t>
            </w:r>
          </w:p>
        </w:tc>
        <w:tc>
          <w:tcPr>
            <w:tcW w:w="1564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87" w:type="dxa"/>
            <w:vAlign w:val="center"/>
          </w:tcPr>
          <w:p w:rsidR="0027588E" w:rsidRPr="0027588E" w:rsidRDefault="0027588E" w:rsidP="006E009D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27588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D</w:t>
            </w:r>
          </w:p>
        </w:tc>
      </w:tr>
    </w:tbl>
    <w:p w:rsidR="0027588E" w:rsidRDefault="0027588E" w:rsidP="0027588E">
      <w:pPr>
        <w:rPr>
          <w:rFonts w:ascii="Arial" w:hAnsi="Arial" w:cs="Arial"/>
          <w:vertAlign w:val="superscript"/>
        </w:rPr>
      </w:pPr>
    </w:p>
    <w:p w:rsidR="0027588E" w:rsidRDefault="0027588E" w:rsidP="0027588E">
      <w:pPr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a</w:t>
      </w:r>
      <w:r>
        <w:rPr>
          <w:rFonts w:ascii="Arial" w:hAnsi="Arial" w:cs="Arial" w:hint="eastAsia"/>
        </w:rPr>
        <w:t xml:space="preserve">ADC, </w:t>
      </w:r>
      <w:r w:rsidRPr="00D05BFA">
        <w:rPr>
          <w:rFonts w:ascii="Arial" w:hAnsi="Arial" w:cs="Arial"/>
        </w:rPr>
        <w:t>adenocarcinoma</w:t>
      </w:r>
      <w:r>
        <w:rPr>
          <w:rFonts w:ascii="Arial" w:hAnsi="Arial" w:cs="Arial"/>
        </w:rPr>
        <w:t>.</w:t>
      </w:r>
    </w:p>
    <w:p w:rsidR="0027588E" w:rsidRDefault="0027588E" w:rsidP="0027588E">
      <w:pPr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b</w:t>
      </w:r>
      <w:r>
        <w:rPr>
          <w:rFonts w:ascii="Arial" w:hAnsi="Arial" w:cs="Arial" w:hint="eastAsia"/>
        </w:rPr>
        <w:t>pMMR, MMR-proficient; dMMR, MMR deficient.</w:t>
      </w:r>
    </w:p>
    <w:p w:rsidR="0027588E" w:rsidRDefault="0027588E" w:rsidP="0027588E">
      <w:pPr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c</w:t>
      </w:r>
      <w:r>
        <w:rPr>
          <w:rFonts w:ascii="Arial" w:hAnsi="Arial" w:cs="Arial" w:hint="eastAsia"/>
        </w:rPr>
        <w:t>DOS, D</w:t>
      </w:r>
      <w:r w:rsidRPr="00D05BFA">
        <w:rPr>
          <w:rFonts w:ascii="Arial" w:hAnsi="Arial" w:cs="Arial"/>
        </w:rPr>
        <w:t>ocetaxel</w:t>
      </w:r>
      <w:r>
        <w:rPr>
          <w:rFonts w:ascii="Arial" w:hAnsi="Arial" w:cs="Arial" w:hint="eastAsia"/>
        </w:rPr>
        <w:t>+O</w:t>
      </w:r>
      <w:r w:rsidRPr="00D05BFA">
        <w:rPr>
          <w:rFonts w:ascii="Arial" w:hAnsi="Arial" w:cs="Arial"/>
        </w:rPr>
        <w:t>xaliplatin</w:t>
      </w:r>
      <w:r>
        <w:rPr>
          <w:rFonts w:ascii="Arial" w:hAnsi="Arial" w:cs="Arial" w:hint="eastAsia"/>
        </w:rPr>
        <w:t>+</w:t>
      </w:r>
      <w:r w:rsidRPr="00D05BFA">
        <w:t xml:space="preserve"> </w:t>
      </w:r>
      <w:r w:rsidRPr="00D05BFA">
        <w:rPr>
          <w:rFonts w:ascii="Arial" w:hAnsi="Arial" w:cs="Arial"/>
        </w:rPr>
        <w:t>tegafur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gimeracil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oteracil potassium</w:t>
      </w:r>
      <w:r>
        <w:rPr>
          <w:rFonts w:ascii="Arial" w:hAnsi="Arial" w:cs="Arial" w:hint="eastAsia"/>
        </w:rPr>
        <w:t xml:space="preserve">; SOX, </w:t>
      </w:r>
      <w:r w:rsidRPr="00D05BFA">
        <w:rPr>
          <w:rFonts w:ascii="Arial" w:hAnsi="Arial" w:cs="Arial"/>
        </w:rPr>
        <w:t>tegafur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gimeracil</w:t>
      </w:r>
      <w:r>
        <w:rPr>
          <w:rFonts w:ascii="Arial" w:hAnsi="Arial" w:cs="Arial" w:hint="eastAsia"/>
        </w:rPr>
        <w:t>/</w:t>
      </w:r>
      <w:r w:rsidRPr="00D05BFA">
        <w:rPr>
          <w:rFonts w:ascii="Arial" w:hAnsi="Arial" w:cs="Arial"/>
        </w:rPr>
        <w:t>oteracil potassium</w:t>
      </w:r>
      <w:r>
        <w:rPr>
          <w:rFonts w:ascii="Arial" w:hAnsi="Arial" w:cs="Arial" w:hint="eastAsia"/>
        </w:rPr>
        <w:t>+O</w:t>
      </w:r>
      <w:r w:rsidRPr="00D05BFA">
        <w:rPr>
          <w:rFonts w:ascii="Arial" w:hAnsi="Arial" w:cs="Arial"/>
        </w:rPr>
        <w:t>xaliplatin</w:t>
      </w:r>
      <w:r>
        <w:rPr>
          <w:rFonts w:ascii="Arial" w:hAnsi="Arial" w:cs="Arial" w:hint="eastAsia"/>
        </w:rPr>
        <w:t xml:space="preserve">; XELOX, </w:t>
      </w:r>
      <w:r w:rsidRPr="00D05BFA">
        <w:rPr>
          <w:rFonts w:ascii="Arial" w:hAnsi="Arial" w:cs="Arial"/>
        </w:rPr>
        <w:t>capecitabine</w:t>
      </w:r>
      <w:r>
        <w:rPr>
          <w:rFonts w:ascii="Arial" w:hAnsi="Arial" w:cs="Arial" w:hint="eastAsia"/>
        </w:rPr>
        <w:t>+</w:t>
      </w:r>
      <w:r w:rsidRPr="00D05BFA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O</w:t>
      </w:r>
      <w:r w:rsidRPr="00D05BFA">
        <w:rPr>
          <w:rFonts w:ascii="Arial" w:hAnsi="Arial" w:cs="Arial"/>
        </w:rPr>
        <w:t>xaliplatin</w:t>
      </w:r>
      <w:r>
        <w:rPr>
          <w:rFonts w:ascii="Arial" w:hAnsi="Arial" w:cs="Arial" w:hint="eastAsia"/>
        </w:rPr>
        <w:t>.</w:t>
      </w:r>
      <w:r w:rsidR="00001776" w:rsidRPr="00001776">
        <w:t xml:space="preserve"> </w:t>
      </w:r>
      <w:r w:rsidR="00001776" w:rsidRPr="00001776">
        <w:rPr>
          <w:rFonts w:ascii="Arial" w:hAnsi="Arial" w:cs="Arial"/>
        </w:rPr>
        <w:t>;FLOT, fluorouracil+ leucovorin+ oxaliplatin+ docetaxel</w:t>
      </w:r>
    </w:p>
    <w:p w:rsidR="0027588E" w:rsidRPr="00D05BFA" w:rsidRDefault="0027588E" w:rsidP="0027588E">
      <w:pPr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d</w:t>
      </w:r>
      <w:r>
        <w:rPr>
          <w:rFonts w:ascii="Arial" w:hAnsi="Arial" w:cs="Arial" w:hint="eastAsia"/>
        </w:rPr>
        <w:t>PR, p</w:t>
      </w:r>
      <w:r w:rsidRPr="00D05BFA">
        <w:rPr>
          <w:rFonts w:ascii="Arial" w:hAnsi="Arial" w:cs="Arial"/>
        </w:rPr>
        <w:t>artial response</w:t>
      </w:r>
      <w:r>
        <w:rPr>
          <w:rFonts w:ascii="Arial" w:hAnsi="Arial" w:cs="Arial" w:hint="eastAsia"/>
        </w:rPr>
        <w:t>; SD, s</w:t>
      </w:r>
      <w:r w:rsidRPr="00D05BFA">
        <w:rPr>
          <w:rFonts w:ascii="Arial" w:hAnsi="Arial" w:cs="Arial"/>
        </w:rPr>
        <w:t>table disease</w:t>
      </w:r>
      <w:r>
        <w:rPr>
          <w:rFonts w:ascii="Arial" w:hAnsi="Arial" w:cs="Arial" w:hint="eastAsia"/>
        </w:rPr>
        <w:t>; PD, p</w:t>
      </w:r>
      <w:r w:rsidRPr="00D05BFA">
        <w:rPr>
          <w:rFonts w:ascii="Arial" w:hAnsi="Arial" w:cs="Arial"/>
        </w:rPr>
        <w:t>rogressive disease</w:t>
      </w:r>
      <w:r>
        <w:rPr>
          <w:rFonts w:ascii="Arial" w:hAnsi="Arial" w:cs="Arial" w:hint="eastAsia"/>
        </w:rPr>
        <w:t>.</w:t>
      </w:r>
    </w:p>
    <w:p w:rsidR="00793ED1" w:rsidRDefault="00793ED1"/>
    <w:sectPr w:rsidR="00793ED1" w:rsidSect="002758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88E"/>
    <w:rsid w:val="00001776"/>
    <w:rsid w:val="000165D7"/>
    <w:rsid w:val="000315C0"/>
    <w:rsid w:val="00046BD1"/>
    <w:rsid w:val="000604EA"/>
    <w:rsid w:val="0007062A"/>
    <w:rsid w:val="000F6742"/>
    <w:rsid w:val="00106F92"/>
    <w:rsid w:val="00107786"/>
    <w:rsid w:val="00111E8F"/>
    <w:rsid w:val="001373AD"/>
    <w:rsid w:val="00187A7F"/>
    <w:rsid w:val="001B7DBD"/>
    <w:rsid w:val="001C2726"/>
    <w:rsid w:val="001F3D2D"/>
    <w:rsid w:val="00216A1F"/>
    <w:rsid w:val="00237021"/>
    <w:rsid w:val="00242CD6"/>
    <w:rsid w:val="0027103D"/>
    <w:rsid w:val="0027588E"/>
    <w:rsid w:val="002A5514"/>
    <w:rsid w:val="002B73E0"/>
    <w:rsid w:val="002B7CFE"/>
    <w:rsid w:val="002D38E8"/>
    <w:rsid w:val="002E5EA6"/>
    <w:rsid w:val="0031679A"/>
    <w:rsid w:val="003257B2"/>
    <w:rsid w:val="00370948"/>
    <w:rsid w:val="003A2ED7"/>
    <w:rsid w:val="003A57E0"/>
    <w:rsid w:val="003E1D50"/>
    <w:rsid w:val="003E3D1F"/>
    <w:rsid w:val="003F1A1F"/>
    <w:rsid w:val="003F4375"/>
    <w:rsid w:val="00402EEE"/>
    <w:rsid w:val="00411C4D"/>
    <w:rsid w:val="00414A1F"/>
    <w:rsid w:val="00432929"/>
    <w:rsid w:val="00456C89"/>
    <w:rsid w:val="00462BA0"/>
    <w:rsid w:val="005071E1"/>
    <w:rsid w:val="00524BBB"/>
    <w:rsid w:val="00556C4C"/>
    <w:rsid w:val="00566FAE"/>
    <w:rsid w:val="00575F4B"/>
    <w:rsid w:val="005A5548"/>
    <w:rsid w:val="005D2E78"/>
    <w:rsid w:val="005D4994"/>
    <w:rsid w:val="005E2BA8"/>
    <w:rsid w:val="005E47BC"/>
    <w:rsid w:val="00645CA7"/>
    <w:rsid w:val="006606E5"/>
    <w:rsid w:val="006870DC"/>
    <w:rsid w:val="006B130E"/>
    <w:rsid w:val="006D55DA"/>
    <w:rsid w:val="006E090E"/>
    <w:rsid w:val="006E6478"/>
    <w:rsid w:val="006E7C7D"/>
    <w:rsid w:val="00701796"/>
    <w:rsid w:val="00705671"/>
    <w:rsid w:val="007062F1"/>
    <w:rsid w:val="00716ED0"/>
    <w:rsid w:val="007261B0"/>
    <w:rsid w:val="00732C07"/>
    <w:rsid w:val="00733409"/>
    <w:rsid w:val="00755796"/>
    <w:rsid w:val="00757A29"/>
    <w:rsid w:val="007770E2"/>
    <w:rsid w:val="00793ED1"/>
    <w:rsid w:val="007947A7"/>
    <w:rsid w:val="007A1151"/>
    <w:rsid w:val="007C6005"/>
    <w:rsid w:val="007D2A1E"/>
    <w:rsid w:val="0080647D"/>
    <w:rsid w:val="00830F91"/>
    <w:rsid w:val="00835FD1"/>
    <w:rsid w:val="00842870"/>
    <w:rsid w:val="00857626"/>
    <w:rsid w:val="00861DB7"/>
    <w:rsid w:val="00867D1A"/>
    <w:rsid w:val="00890F66"/>
    <w:rsid w:val="008A1943"/>
    <w:rsid w:val="008C2BB0"/>
    <w:rsid w:val="008F0E7E"/>
    <w:rsid w:val="008F5F5D"/>
    <w:rsid w:val="00952CD6"/>
    <w:rsid w:val="009678D4"/>
    <w:rsid w:val="00973D2C"/>
    <w:rsid w:val="009A1DDD"/>
    <w:rsid w:val="009B06DB"/>
    <w:rsid w:val="009B7FE5"/>
    <w:rsid w:val="009F106C"/>
    <w:rsid w:val="009F58CB"/>
    <w:rsid w:val="00A06B19"/>
    <w:rsid w:val="00A071E8"/>
    <w:rsid w:val="00A15AA3"/>
    <w:rsid w:val="00A24E5F"/>
    <w:rsid w:val="00A45ED1"/>
    <w:rsid w:val="00A9003F"/>
    <w:rsid w:val="00AA0CB5"/>
    <w:rsid w:val="00AC3D1D"/>
    <w:rsid w:val="00AE4C5E"/>
    <w:rsid w:val="00AF6F49"/>
    <w:rsid w:val="00B12FAC"/>
    <w:rsid w:val="00B167F9"/>
    <w:rsid w:val="00B354CB"/>
    <w:rsid w:val="00B6003E"/>
    <w:rsid w:val="00B6709C"/>
    <w:rsid w:val="00B70079"/>
    <w:rsid w:val="00B739E2"/>
    <w:rsid w:val="00B8024C"/>
    <w:rsid w:val="00B94480"/>
    <w:rsid w:val="00BD17EC"/>
    <w:rsid w:val="00BF0E0B"/>
    <w:rsid w:val="00C269B0"/>
    <w:rsid w:val="00C44617"/>
    <w:rsid w:val="00C63047"/>
    <w:rsid w:val="00C654DD"/>
    <w:rsid w:val="00CB17D6"/>
    <w:rsid w:val="00CF26CE"/>
    <w:rsid w:val="00D05D2E"/>
    <w:rsid w:val="00D11DDB"/>
    <w:rsid w:val="00D16F76"/>
    <w:rsid w:val="00D17250"/>
    <w:rsid w:val="00D25114"/>
    <w:rsid w:val="00D8239F"/>
    <w:rsid w:val="00D97C4A"/>
    <w:rsid w:val="00DD199F"/>
    <w:rsid w:val="00DD5D3C"/>
    <w:rsid w:val="00DE0AB2"/>
    <w:rsid w:val="00E04AD4"/>
    <w:rsid w:val="00E47B4E"/>
    <w:rsid w:val="00E74C61"/>
    <w:rsid w:val="00E905A2"/>
    <w:rsid w:val="00F31CCA"/>
    <w:rsid w:val="00F32E09"/>
    <w:rsid w:val="00F3785E"/>
    <w:rsid w:val="00F530BD"/>
    <w:rsid w:val="00F756A5"/>
    <w:rsid w:val="00F90604"/>
    <w:rsid w:val="00FB29F5"/>
    <w:rsid w:val="00FF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45EF4C7-6FCC-0B4E-A6AC-3E2C40DE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58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5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58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58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58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588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58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58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58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A1DDD"/>
    <w:pPr>
      <w:jc w:val="both"/>
    </w:pPr>
    <w:rPr>
      <w:szCs w:val="22"/>
    </w:rPr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758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5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5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58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58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58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58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58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588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758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75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758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758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758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7588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7588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7588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75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7588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7588E"/>
    <w:rPr>
      <w:b/>
      <w:bCs/>
      <w:smallCaps/>
      <w:color w:val="0F4761" w:themeColor="accent1" w:themeShade="BF"/>
      <w:spacing w:val="5"/>
    </w:rPr>
  </w:style>
  <w:style w:type="table" w:styleId="af">
    <w:name w:val="Table Grid"/>
    <w:basedOn w:val="a1"/>
    <w:uiPriority w:val="39"/>
    <w:rsid w:val="00275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8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921060616@163.com</dc:creator>
  <cp:keywords/>
  <dc:description/>
  <cp:lastModifiedBy>15921060616@163.com</cp:lastModifiedBy>
  <cp:revision>2</cp:revision>
  <dcterms:created xsi:type="dcterms:W3CDTF">2025-05-13T12:42:00Z</dcterms:created>
  <dcterms:modified xsi:type="dcterms:W3CDTF">2025-05-13T12:56:00Z</dcterms:modified>
</cp:coreProperties>
</file>